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4C1" w:rsidRDefault="002E24C1" w:rsidP="002E24C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3A68">
        <w:rPr>
          <w:rFonts w:ascii="Times New Roman" w:hAnsi="Times New Roman" w:cs="Times New Roman" w:hint="eastAsia"/>
          <w:b/>
          <w:sz w:val="24"/>
          <w:szCs w:val="24"/>
        </w:rPr>
        <w:t>Ta</w:t>
      </w:r>
      <w:r w:rsidRPr="006F3A68">
        <w:rPr>
          <w:rFonts w:ascii="Times New Roman" w:hAnsi="Times New Roman" w:cs="Times New Roman"/>
          <w:b/>
          <w:sz w:val="24"/>
          <w:szCs w:val="24"/>
        </w:rPr>
        <w:t>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dible part and water content of vegetable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4962"/>
        <w:gridCol w:w="1916"/>
        <w:gridCol w:w="1486"/>
      </w:tblGrid>
      <w:tr w:rsidR="002E24C1" w:rsidRPr="00346579" w:rsidTr="005C2758">
        <w:trPr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species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edible tissue of the vegetabl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content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ssica junce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mustard) 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9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ssica olerace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kale)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ssica chinensis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pak choi) 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rassica pekinensis (Lour.) Rupr.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hinese cabbag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rassica napus L.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ol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ssica oleracea var. capit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bbag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tuca sativa var. romana Gars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omaine lettuc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Lactuca sativa var. longifolia Lam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ettuc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nacia olerace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spinach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8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pium graveolens L.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elery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lk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1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pomoea aquatic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water spinach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v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222222"/>
                <w:kern w:val="0"/>
                <w:sz w:val="24"/>
                <w:szCs w:val="24"/>
              </w:rPr>
              <w:t>Phaseolus vulgaris L.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(green bean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2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isum sativum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arden pea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lichos lablab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dolichos bean 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copersicon esculentum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omato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psicum annuum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psicum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lanum melongen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ubergine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1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mordica charantia L.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itter melon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8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elumbo nucifera Gaertn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otus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phanus sativus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adish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5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Daucus carota L.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carrot)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6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locasia esculent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aro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2E24C1" w:rsidRPr="00346579" w:rsidTr="002E24C1">
        <w:trPr>
          <w:trHeight w:val="6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pomoea batatas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sweet potato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er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2E24C1" w:rsidRPr="00346579" w:rsidTr="005C275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D6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ioscorea alata 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yam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e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4C1" w:rsidRPr="00346579" w:rsidRDefault="002E24C1" w:rsidP="002E24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5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</w:tbl>
    <w:p w:rsidR="00746B54" w:rsidRDefault="00746B54" w:rsidP="002E24C1">
      <w:pPr>
        <w:rPr>
          <w:rFonts w:hint="eastAsia"/>
        </w:rPr>
      </w:pPr>
      <w:bookmarkStart w:id="1" w:name="_GoBack"/>
      <w:bookmarkEnd w:id="0"/>
      <w:bookmarkEnd w:id="1"/>
    </w:p>
    <w:sectPr w:rsidR="00746B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4C1"/>
    <w:rsid w:val="000352BF"/>
    <w:rsid w:val="0022506D"/>
    <w:rsid w:val="002E24C1"/>
    <w:rsid w:val="00300E92"/>
    <w:rsid w:val="0045029C"/>
    <w:rsid w:val="004E11C5"/>
    <w:rsid w:val="00522D87"/>
    <w:rsid w:val="00746B54"/>
    <w:rsid w:val="0090178B"/>
    <w:rsid w:val="009E1A10"/>
    <w:rsid w:val="00B73DBF"/>
    <w:rsid w:val="00BA0A2C"/>
    <w:rsid w:val="00BC29B2"/>
    <w:rsid w:val="00CF0A24"/>
    <w:rsid w:val="00D65B33"/>
    <w:rsid w:val="00E6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E1764-27E4-4E9A-B1E0-BF405FA3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</dc:creator>
  <cp:keywords/>
  <dc:description/>
  <cp:lastModifiedBy>zp</cp:lastModifiedBy>
  <cp:revision>1</cp:revision>
  <dcterms:created xsi:type="dcterms:W3CDTF">2014-03-24T01:03:00Z</dcterms:created>
  <dcterms:modified xsi:type="dcterms:W3CDTF">2014-03-24T01:07:00Z</dcterms:modified>
</cp:coreProperties>
</file>